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894F5" w14:textId="38A9E988" w:rsidR="00A868C5" w:rsidRPr="00F21458" w:rsidRDefault="00A868C5" w:rsidP="00A868C5">
      <w:pPr>
        <w:pageBreakBefore/>
        <w:rPr>
          <w:rFonts w:ascii="Times New Roman" w:eastAsia="ＭＳ 明朝" w:hAnsi="Times New Roman" w:cs="Times New Roman"/>
          <w:sz w:val="20"/>
          <w:szCs w:val="20"/>
        </w:rPr>
      </w:pPr>
      <w:r>
        <w:rPr>
          <w:rFonts w:ascii="Times New Roman" w:eastAsia="ＭＳ 明朝" w:hAnsi="Times New Roman" w:cs="Times New Roman"/>
          <w:b/>
          <w:sz w:val="20"/>
          <w:szCs w:val="20"/>
        </w:rPr>
        <w:t xml:space="preserve">Supplementary </w:t>
      </w:r>
      <w:r w:rsidRPr="00F21458">
        <w:rPr>
          <w:rFonts w:ascii="Times New Roman" w:eastAsia="ＭＳ 明朝" w:hAnsi="Times New Roman" w:cs="Times New Roman"/>
          <w:b/>
          <w:sz w:val="20"/>
          <w:szCs w:val="20"/>
        </w:rPr>
        <w:t>Table</w:t>
      </w:r>
      <w:r>
        <w:rPr>
          <w:rFonts w:ascii="Times New Roman" w:eastAsia="ＭＳ 明朝" w:hAnsi="Times New Roman" w:cs="Times New Roman"/>
          <w:b/>
          <w:sz w:val="20"/>
          <w:szCs w:val="20"/>
        </w:rPr>
        <w:t>4</w:t>
      </w:r>
      <w:r w:rsidRPr="00F21458">
        <w:rPr>
          <w:rFonts w:ascii="Times New Roman" w:eastAsia="ＭＳ 明朝" w:hAnsi="Times New Roman" w:cs="Times New Roman"/>
          <w:b/>
          <w:sz w:val="20"/>
          <w:szCs w:val="20"/>
        </w:rPr>
        <w:t>.</w:t>
      </w:r>
      <w:r w:rsidRPr="00F21458">
        <w:rPr>
          <w:rFonts w:ascii="Times New Roman" w:eastAsia="ＭＳ 明朝" w:hAnsi="Times New Roman" w:cs="Times New Roman"/>
          <w:sz w:val="20"/>
          <w:szCs w:val="20"/>
        </w:rPr>
        <w:t xml:space="preserve"> </w:t>
      </w:r>
      <w:r w:rsidRPr="001530F8">
        <w:rPr>
          <w:rFonts w:ascii="Times New Roman" w:eastAsia="ＭＳ 明朝" w:hAnsi="Times New Roman" w:cs="Times New Roman"/>
          <w:sz w:val="20"/>
          <w:szCs w:val="20"/>
        </w:rPr>
        <w:t>The incidences of drug-related adverse events of grade ≥ 3</w:t>
      </w:r>
      <w:r w:rsidR="006F50AA">
        <w:rPr>
          <w:rFonts w:ascii="Times New Roman" w:eastAsia="ＭＳ 明朝" w:hAnsi="Times New Roman" w:cs="Times New Roman"/>
          <w:sz w:val="20"/>
          <w:szCs w:val="20"/>
        </w:rPr>
        <w:t xml:space="preserve"> in ICI/Chemo cohort (N=139).</w:t>
      </w:r>
    </w:p>
    <w:tbl>
      <w:tblPr>
        <w:tblW w:w="12443" w:type="dxa"/>
        <w:tblLayout w:type="fixed"/>
        <w:tblLook w:val="0000" w:firstRow="0" w:lastRow="0" w:firstColumn="0" w:lastColumn="0" w:noHBand="0" w:noVBand="0"/>
      </w:tblPr>
      <w:tblGrid>
        <w:gridCol w:w="3260"/>
        <w:gridCol w:w="3061"/>
        <w:gridCol w:w="3061"/>
        <w:gridCol w:w="3061"/>
      </w:tblGrid>
      <w:tr w:rsidR="004F14FF" w:rsidRPr="00E043E9" w14:paraId="7F4A47D6" w14:textId="77777777" w:rsidTr="004F14FF">
        <w:tc>
          <w:tcPr>
            <w:tcW w:w="3260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</w:tcPr>
          <w:p w14:paraId="5BC75870" w14:textId="77777777" w:rsidR="004F14FF" w:rsidRPr="00E043E9" w:rsidRDefault="004F14FF" w:rsidP="0026402D">
            <w:pPr>
              <w:snapToGrid w:val="0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061" w:type="dxa"/>
            <w:tcBorders>
              <w:top w:val="single" w:sz="8" w:space="0" w:color="000000"/>
              <w:bottom w:val="single" w:sz="4" w:space="0" w:color="000000"/>
            </w:tcBorders>
          </w:tcPr>
          <w:p w14:paraId="0998ADF0" w14:textId="77777777" w:rsidR="004F14FF" w:rsidRDefault="004F14FF" w:rsidP="0026402D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Total</w:t>
            </w:r>
          </w:p>
          <w:p w14:paraId="41557D38" w14:textId="51ADAF05" w:rsidR="004F14FF" w:rsidRPr="00E043E9" w:rsidRDefault="004F14FF" w:rsidP="0026402D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N=139)</w:t>
            </w:r>
          </w:p>
        </w:tc>
        <w:tc>
          <w:tcPr>
            <w:tcW w:w="3061" w:type="dxa"/>
            <w:tcBorders>
              <w:top w:val="single" w:sz="8" w:space="0" w:color="000000"/>
              <w:bottom w:val="single" w:sz="4" w:space="0" w:color="000000"/>
            </w:tcBorders>
          </w:tcPr>
          <w:p w14:paraId="6154F6A5" w14:textId="77777777" w:rsidR="004F14FF" w:rsidRDefault="004F14FF" w:rsidP="00C266B8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/>
                <w:bCs/>
                <w:sz w:val="20"/>
                <w:szCs w:val="20"/>
              </w:rPr>
              <w:t xml:space="preserve">Bevacizumab </w:t>
            </w:r>
            <w:r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group</w:t>
            </w:r>
          </w:p>
          <w:p w14:paraId="4D30AC7B" w14:textId="64DB1FE0" w:rsidR="004F14FF" w:rsidRDefault="004F14FF" w:rsidP="00C266B8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N=23)</w:t>
            </w:r>
          </w:p>
        </w:tc>
        <w:tc>
          <w:tcPr>
            <w:tcW w:w="3061" w:type="dxa"/>
            <w:tcBorders>
              <w:top w:val="single" w:sz="8" w:space="0" w:color="000000"/>
              <w:bottom w:val="single" w:sz="4" w:space="0" w:color="000000"/>
            </w:tcBorders>
          </w:tcPr>
          <w:p w14:paraId="75DBC19C" w14:textId="77777777" w:rsidR="004F14FF" w:rsidRDefault="004F14FF" w:rsidP="00C266B8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/>
                <w:bCs/>
                <w:sz w:val="20"/>
                <w:szCs w:val="20"/>
              </w:rPr>
              <w:t>N</w:t>
            </w:r>
            <w:r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on-bevacizumab group</w:t>
            </w:r>
          </w:p>
          <w:p w14:paraId="0E807691" w14:textId="0B4A5AC5" w:rsidR="004F14FF" w:rsidRDefault="004F14FF" w:rsidP="00C266B8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  <w:t>N=116)</w:t>
            </w:r>
          </w:p>
        </w:tc>
      </w:tr>
      <w:tr w:rsidR="004F14FF" w:rsidRPr="00E043E9" w14:paraId="5ED12539" w14:textId="77777777" w:rsidTr="004F14FF">
        <w:tc>
          <w:tcPr>
            <w:tcW w:w="3260" w:type="dxa"/>
            <w:shd w:val="clear" w:color="auto" w:fill="auto"/>
          </w:tcPr>
          <w:p w14:paraId="5FB2D2FA" w14:textId="77777777" w:rsidR="004F14FF" w:rsidRPr="00E043E9" w:rsidRDefault="004F14FF" w:rsidP="0026402D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3061" w:type="dxa"/>
          </w:tcPr>
          <w:p w14:paraId="6A54B2EF" w14:textId="4FEE31E6" w:rsidR="004F14FF" w:rsidRPr="004838AA" w:rsidRDefault="004F14FF" w:rsidP="0026402D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/>
                <w:sz w:val="20"/>
                <w:szCs w:val="20"/>
              </w:rPr>
              <w:t>72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52)</w:t>
            </w:r>
          </w:p>
        </w:tc>
        <w:tc>
          <w:tcPr>
            <w:tcW w:w="3061" w:type="dxa"/>
          </w:tcPr>
          <w:p w14:paraId="4E616D2A" w14:textId="5E917A5F" w:rsidR="004F14FF" w:rsidRPr="004838AA" w:rsidRDefault="004F14FF" w:rsidP="0026402D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70)</w:t>
            </w:r>
          </w:p>
        </w:tc>
        <w:tc>
          <w:tcPr>
            <w:tcW w:w="3061" w:type="dxa"/>
          </w:tcPr>
          <w:p w14:paraId="0AA5C525" w14:textId="5AC907F9" w:rsidR="004F14FF" w:rsidRPr="004838AA" w:rsidRDefault="004F14FF" w:rsidP="0026402D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48)</w:t>
            </w:r>
          </w:p>
        </w:tc>
      </w:tr>
      <w:tr w:rsidR="004F14FF" w:rsidRPr="00E043E9" w14:paraId="28463ADA" w14:textId="77777777" w:rsidTr="004F14FF">
        <w:tc>
          <w:tcPr>
            <w:tcW w:w="3260" w:type="dxa"/>
            <w:shd w:val="clear" w:color="auto" w:fill="auto"/>
          </w:tcPr>
          <w:p w14:paraId="2A4A2749" w14:textId="1D35E5D7" w:rsidR="004F14FF" w:rsidRDefault="004F14FF" w:rsidP="004838AA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Neutrophil count decreased</w:t>
            </w:r>
          </w:p>
        </w:tc>
        <w:tc>
          <w:tcPr>
            <w:tcW w:w="3061" w:type="dxa"/>
          </w:tcPr>
          <w:p w14:paraId="79D1D92F" w14:textId="5ED4202E" w:rsidR="004F14FF" w:rsidRPr="004838AA" w:rsidRDefault="004F14FF" w:rsidP="004838A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15)</w:t>
            </w:r>
          </w:p>
        </w:tc>
        <w:tc>
          <w:tcPr>
            <w:tcW w:w="3061" w:type="dxa"/>
          </w:tcPr>
          <w:p w14:paraId="0285CCB9" w14:textId="58156742" w:rsidR="004F14FF" w:rsidRPr="004838AA" w:rsidRDefault="004F14FF" w:rsidP="004838A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26)</w:t>
            </w:r>
          </w:p>
        </w:tc>
        <w:tc>
          <w:tcPr>
            <w:tcW w:w="3061" w:type="dxa"/>
          </w:tcPr>
          <w:p w14:paraId="620B975E" w14:textId="623A4D91" w:rsidR="004F14FF" w:rsidRPr="004838AA" w:rsidRDefault="004F14FF" w:rsidP="004838A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/>
                <w:sz w:val="20"/>
                <w:szCs w:val="20"/>
              </w:rPr>
              <w:t>1</w:t>
            </w:r>
            <w:r w:rsidRPr="004838A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14)</w:t>
            </w:r>
          </w:p>
        </w:tc>
      </w:tr>
      <w:tr w:rsidR="004F14FF" w:rsidRPr="00E043E9" w14:paraId="41BB94AD" w14:textId="77777777" w:rsidTr="004F14FF">
        <w:tc>
          <w:tcPr>
            <w:tcW w:w="3260" w:type="dxa"/>
            <w:shd w:val="clear" w:color="auto" w:fill="auto"/>
          </w:tcPr>
          <w:p w14:paraId="6DF63DA6" w14:textId="27312788" w:rsidR="004F14FF" w:rsidRDefault="004F14FF" w:rsidP="004838AA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Platelet count decreased</w:t>
            </w:r>
          </w:p>
        </w:tc>
        <w:tc>
          <w:tcPr>
            <w:tcW w:w="3061" w:type="dxa"/>
          </w:tcPr>
          <w:p w14:paraId="1AA809E2" w14:textId="66A344BE" w:rsidR="004F14FF" w:rsidRPr="004838AA" w:rsidRDefault="004F14FF" w:rsidP="004838A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10)</w:t>
            </w:r>
          </w:p>
        </w:tc>
        <w:tc>
          <w:tcPr>
            <w:tcW w:w="3061" w:type="dxa"/>
          </w:tcPr>
          <w:p w14:paraId="3B8FF141" w14:textId="440B84BF" w:rsidR="004F14FF" w:rsidRPr="004838AA" w:rsidRDefault="004F14FF" w:rsidP="004838A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13)</w:t>
            </w:r>
          </w:p>
        </w:tc>
        <w:tc>
          <w:tcPr>
            <w:tcW w:w="3061" w:type="dxa"/>
          </w:tcPr>
          <w:p w14:paraId="1C270F66" w14:textId="645E49AD" w:rsidR="004F14FF" w:rsidRPr="004838AA" w:rsidRDefault="004F14FF" w:rsidP="004838A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9)</w:t>
            </w:r>
          </w:p>
        </w:tc>
      </w:tr>
      <w:tr w:rsidR="004F14FF" w:rsidRPr="00E043E9" w14:paraId="4132AD69" w14:textId="77777777" w:rsidTr="004F14FF">
        <w:tc>
          <w:tcPr>
            <w:tcW w:w="3260" w:type="dxa"/>
            <w:shd w:val="clear" w:color="auto" w:fill="auto"/>
          </w:tcPr>
          <w:p w14:paraId="5A0E8D11" w14:textId="38646E19" w:rsidR="004F14FF" w:rsidRDefault="004F14FF" w:rsidP="004838AA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Anemia</w:t>
            </w:r>
          </w:p>
        </w:tc>
        <w:tc>
          <w:tcPr>
            <w:tcW w:w="3061" w:type="dxa"/>
          </w:tcPr>
          <w:p w14:paraId="7B46A335" w14:textId="582C461F" w:rsidR="004F14FF" w:rsidRPr="004838AA" w:rsidRDefault="004F14FF" w:rsidP="004838A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8)</w:t>
            </w:r>
          </w:p>
        </w:tc>
        <w:tc>
          <w:tcPr>
            <w:tcW w:w="3061" w:type="dxa"/>
          </w:tcPr>
          <w:p w14:paraId="5FF026E2" w14:textId="7DE09BEC" w:rsidR="004F14FF" w:rsidRPr="004838AA" w:rsidRDefault="004F14FF" w:rsidP="004838A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3061" w:type="dxa"/>
          </w:tcPr>
          <w:p w14:paraId="1B10850B" w14:textId="757EE1CF" w:rsidR="004F14FF" w:rsidRPr="004838AA" w:rsidRDefault="004F14FF" w:rsidP="004838A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9)</w:t>
            </w:r>
          </w:p>
        </w:tc>
      </w:tr>
      <w:tr w:rsidR="004F14FF" w:rsidRPr="00E043E9" w14:paraId="4B096C22" w14:textId="77777777" w:rsidTr="004F14FF">
        <w:tc>
          <w:tcPr>
            <w:tcW w:w="3260" w:type="dxa"/>
            <w:shd w:val="clear" w:color="auto" w:fill="auto"/>
          </w:tcPr>
          <w:p w14:paraId="09338936" w14:textId="063926DE" w:rsidR="004F14FF" w:rsidRPr="00FD40F1" w:rsidRDefault="004F14FF" w:rsidP="00E212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Pneumonitis</w:t>
            </w:r>
          </w:p>
        </w:tc>
        <w:tc>
          <w:tcPr>
            <w:tcW w:w="3061" w:type="dxa"/>
          </w:tcPr>
          <w:p w14:paraId="19239BBF" w14:textId="0D4DFF53" w:rsidR="004F14FF" w:rsidRPr="004838AA" w:rsidRDefault="004F14FF" w:rsidP="00E212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6)</w:t>
            </w:r>
          </w:p>
        </w:tc>
        <w:tc>
          <w:tcPr>
            <w:tcW w:w="3061" w:type="dxa"/>
          </w:tcPr>
          <w:p w14:paraId="061AB649" w14:textId="22EDBBAC" w:rsidR="004F14FF" w:rsidRPr="004838AA" w:rsidRDefault="004F14FF" w:rsidP="00E212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3061" w:type="dxa"/>
          </w:tcPr>
          <w:p w14:paraId="49CFB9B7" w14:textId="2B85BD85" w:rsidR="004F14FF" w:rsidRPr="004838AA" w:rsidRDefault="004F14FF" w:rsidP="00E212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7)</w:t>
            </w:r>
          </w:p>
        </w:tc>
      </w:tr>
      <w:tr w:rsidR="004F14FF" w:rsidRPr="00E043E9" w14:paraId="144E76BE" w14:textId="77777777" w:rsidTr="004F14FF">
        <w:tc>
          <w:tcPr>
            <w:tcW w:w="3260" w:type="dxa"/>
            <w:shd w:val="clear" w:color="auto" w:fill="auto"/>
          </w:tcPr>
          <w:p w14:paraId="25EA12B6" w14:textId="26B1C58F" w:rsidR="004F14FF" w:rsidRDefault="004F14FF" w:rsidP="004838AA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nfection</w:t>
            </w:r>
          </w:p>
        </w:tc>
        <w:tc>
          <w:tcPr>
            <w:tcW w:w="3061" w:type="dxa"/>
          </w:tcPr>
          <w:p w14:paraId="1FDC9A13" w14:textId="15A19F79" w:rsidR="004F14FF" w:rsidRPr="004838AA" w:rsidRDefault="004F14FF" w:rsidP="004838A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6)</w:t>
            </w:r>
          </w:p>
        </w:tc>
        <w:tc>
          <w:tcPr>
            <w:tcW w:w="3061" w:type="dxa"/>
          </w:tcPr>
          <w:p w14:paraId="6D0FA018" w14:textId="47F1C388" w:rsidR="004F14FF" w:rsidRPr="004838AA" w:rsidRDefault="004F14FF" w:rsidP="004838A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9)</w:t>
            </w:r>
          </w:p>
        </w:tc>
        <w:tc>
          <w:tcPr>
            <w:tcW w:w="3061" w:type="dxa"/>
          </w:tcPr>
          <w:p w14:paraId="0B7DA6B8" w14:textId="44C469F6" w:rsidR="004F14FF" w:rsidRPr="004838AA" w:rsidRDefault="004F14FF" w:rsidP="004838A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6)</w:t>
            </w:r>
          </w:p>
        </w:tc>
      </w:tr>
      <w:tr w:rsidR="004F14FF" w:rsidRPr="00E043E9" w14:paraId="29483695" w14:textId="77777777" w:rsidTr="004F14FF">
        <w:tc>
          <w:tcPr>
            <w:tcW w:w="3260" w:type="dxa"/>
            <w:shd w:val="clear" w:color="auto" w:fill="auto"/>
          </w:tcPr>
          <w:p w14:paraId="4D7455A4" w14:textId="3ED5764B" w:rsidR="004F14FF" w:rsidRDefault="004F14FF" w:rsidP="004838AA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W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hite blood cell decreased</w:t>
            </w:r>
          </w:p>
        </w:tc>
        <w:tc>
          <w:tcPr>
            <w:tcW w:w="3061" w:type="dxa"/>
          </w:tcPr>
          <w:p w14:paraId="03064A00" w14:textId="746F93C9" w:rsidR="004F14FF" w:rsidRPr="004838AA" w:rsidRDefault="004F14FF" w:rsidP="004838A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6)</w:t>
            </w:r>
          </w:p>
        </w:tc>
        <w:tc>
          <w:tcPr>
            <w:tcW w:w="3061" w:type="dxa"/>
          </w:tcPr>
          <w:p w14:paraId="2351982D" w14:textId="6C809617" w:rsidR="004F14FF" w:rsidRPr="004838AA" w:rsidRDefault="004F14FF" w:rsidP="004838A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9)</w:t>
            </w:r>
          </w:p>
        </w:tc>
        <w:tc>
          <w:tcPr>
            <w:tcW w:w="3061" w:type="dxa"/>
          </w:tcPr>
          <w:p w14:paraId="0C47B658" w14:textId="0DC49DEB" w:rsidR="004F14FF" w:rsidRPr="004838AA" w:rsidRDefault="004F14FF" w:rsidP="004838A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5)</w:t>
            </w:r>
          </w:p>
        </w:tc>
      </w:tr>
      <w:tr w:rsidR="004F14FF" w:rsidRPr="00E043E9" w14:paraId="58A79AA7" w14:textId="77777777" w:rsidTr="004F14FF">
        <w:tc>
          <w:tcPr>
            <w:tcW w:w="3260" w:type="dxa"/>
            <w:shd w:val="clear" w:color="auto" w:fill="auto"/>
          </w:tcPr>
          <w:p w14:paraId="5FB28C70" w14:textId="09DD23D4" w:rsidR="004F14FF" w:rsidRDefault="004F14FF" w:rsidP="00F8581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ebrile neutropenia</w:t>
            </w:r>
          </w:p>
        </w:tc>
        <w:tc>
          <w:tcPr>
            <w:tcW w:w="3061" w:type="dxa"/>
          </w:tcPr>
          <w:p w14:paraId="5FC27EAD" w14:textId="56738145" w:rsidR="004F14FF" w:rsidRPr="004838AA" w:rsidRDefault="004F14FF" w:rsidP="00F8581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3061" w:type="dxa"/>
          </w:tcPr>
          <w:p w14:paraId="43829275" w14:textId="3AD41ED9" w:rsidR="004F14FF" w:rsidRPr="004838AA" w:rsidRDefault="004F14FF" w:rsidP="00F8581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9)</w:t>
            </w:r>
          </w:p>
        </w:tc>
        <w:tc>
          <w:tcPr>
            <w:tcW w:w="3061" w:type="dxa"/>
          </w:tcPr>
          <w:p w14:paraId="033963A8" w14:textId="00F28654" w:rsidR="004F14FF" w:rsidRPr="004838AA" w:rsidRDefault="004F14FF" w:rsidP="00F8581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3)</w:t>
            </w:r>
          </w:p>
        </w:tc>
      </w:tr>
      <w:tr w:rsidR="004F14FF" w:rsidRPr="00E043E9" w14:paraId="340727CD" w14:textId="77777777" w:rsidTr="004F14FF">
        <w:tc>
          <w:tcPr>
            <w:tcW w:w="3260" w:type="dxa"/>
            <w:shd w:val="clear" w:color="auto" w:fill="auto"/>
          </w:tcPr>
          <w:p w14:paraId="2B10F5ED" w14:textId="4A5B5E85" w:rsidR="004F14FF" w:rsidRDefault="004F14FF" w:rsidP="00F8581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ash</w:t>
            </w:r>
          </w:p>
        </w:tc>
        <w:tc>
          <w:tcPr>
            <w:tcW w:w="3061" w:type="dxa"/>
          </w:tcPr>
          <w:p w14:paraId="44B75FFC" w14:textId="1083E1B7" w:rsidR="004F14FF" w:rsidRPr="004838AA" w:rsidRDefault="004F14FF" w:rsidP="00F8581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3061" w:type="dxa"/>
          </w:tcPr>
          <w:p w14:paraId="49EA2D0C" w14:textId="2A116BE9" w:rsidR="004F14FF" w:rsidRPr="004838AA" w:rsidRDefault="004F14FF" w:rsidP="00F8581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3061" w:type="dxa"/>
          </w:tcPr>
          <w:p w14:paraId="37CF11C8" w14:textId="1584B32F" w:rsidR="004F14FF" w:rsidRPr="004838AA" w:rsidRDefault="004F14FF" w:rsidP="00F8581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3)</w:t>
            </w:r>
          </w:p>
        </w:tc>
      </w:tr>
      <w:tr w:rsidR="004F14FF" w:rsidRPr="00E043E9" w14:paraId="71E56072" w14:textId="77777777" w:rsidTr="004F14FF">
        <w:tc>
          <w:tcPr>
            <w:tcW w:w="3260" w:type="dxa"/>
            <w:shd w:val="clear" w:color="auto" w:fill="auto"/>
          </w:tcPr>
          <w:p w14:paraId="375484C8" w14:textId="39712DA8" w:rsidR="004F14FF" w:rsidRPr="00FD40F1" w:rsidRDefault="004F14FF" w:rsidP="00E212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iver dysfunction</w:t>
            </w:r>
          </w:p>
        </w:tc>
        <w:tc>
          <w:tcPr>
            <w:tcW w:w="3061" w:type="dxa"/>
          </w:tcPr>
          <w:p w14:paraId="4076BABB" w14:textId="2DFBE58E" w:rsidR="004F14FF" w:rsidRPr="004838AA" w:rsidRDefault="004F14FF" w:rsidP="00E212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3)</w:t>
            </w:r>
          </w:p>
        </w:tc>
        <w:tc>
          <w:tcPr>
            <w:tcW w:w="3061" w:type="dxa"/>
          </w:tcPr>
          <w:p w14:paraId="25E67C1D" w14:textId="068237B2" w:rsidR="004F14FF" w:rsidRPr="004838AA" w:rsidRDefault="004F14FF" w:rsidP="00E212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3061" w:type="dxa"/>
          </w:tcPr>
          <w:p w14:paraId="163438C2" w14:textId="7735DB1E" w:rsidR="004F14FF" w:rsidRPr="004838AA" w:rsidRDefault="004F14FF" w:rsidP="00E212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3)</w:t>
            </w:r>
          </w:p>
        </w:tc>
      </w:tr>
      <w:tr w:rsidR="004F14FF" w:rsidRPr="00E043E9" w14:paraId="48B64FA6" w14:textId="77777777" w:rsidTr="004F14FF">
        <w:tc>
          <w:tcPr>
            <w:tcW w:w="3260" w:type="dxa"/>
            <w:shd w:val="clear" w:color="auto" w:fill="auto"/>
          </w:tcPr>
          <w:p w14:paraId="07F19223" w14:textId="26320C57" w:rsidR="004F14FF" w:rsidRDefault="004F14FF" w:rsidP="004838AA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norexia</w:t>
            </w:r>
          </w:p>
        </w:tc>
        <w:tc>
          <w:tcPr>
            <w:tcW w:w="3061" w:type="dxa"/>
          </w:tcPr>
          <w:p w14:paraId="59800315" w14:textId="5D86C0F7" w:rsidR="004F14FF" w:rsidRPr="004838AA" w:rsidRDefault="004F14FF" w:rsidP="004838A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3)</w:t>
            </w:r>
          </w:p>
        </w:tc>
        <w:tc>
          <w:tcPr>
            <w:tcW w:w="3061" w:type="dxa"/>
          </w:tcPr>
          <w:p w14:paraId="1F032994" w14:textId="710366DE" w:rsidR="004F14FF" w:rsidRPr="004838AA" w:rsidRDefault="004F14FF" w:rsidP="004838A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3061" w:type="dxa"/>
          </w:tcPr>
          <w:p w14:paraId="575ECA49" w14:textId="494ECC77" w:rsidR="004F14FF" w:rsidRPr="004838AA" w:rsidRDefault="004F14FF" w:rsidP="004838A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3)</w:t>
            </w:r>
          </w:p>
        </w:tc>
      </w:tr>
      <w:tr w:rsidR="004F14FF" w:rsidRPr="00E043E9" w14:paraId="6CDF913C" w14:textId="77777777" w:rsidTr="004F14FF">
        <w:tc>
          <w:tcPr>
            <w:tcW w:w="3260" w:type="dxa"/>
            <w:shd w:val="clear" w:color="auto" w:fill="auto"/>
          </w:tcPr>
          <w:p w14:paraId="28D5E649" w14:textId="5E58DB71" w:rsidR="004F14FF" w:rsidRDefault="004F14FF" w:rsidP="004838AA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ausea</w:t>
            </w:r>
          </w:p>
        </w:tc>
        <w:tc>
          <w:tcPr>
            <w:tcW w:w="3061" w:type="dxa"/>
          </w:tcPr>
          <w:p w14:paraId="30F044F4" w14:textId="540C66D6" w:rsidR="004F14FF" w:rsidRPr="004838AA" w:rsidRDefault="004F14FF" w:rsidP="004838A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3)</w:t>
            </w:r>
          </w:p>
        </w:tc>
        <w:tc>
          <w:tcPr>
            <w:tcW w:w="3061" w:type="dxa"/>
          </w:tcPr>
          <w:p w14:paraId="0C921498" w14:textId="252EA885" w:rsidR="004F14FF" w:rsidRPr="004838AA" w:rsidRDefault="004F14FF" w:rsidP="004838AA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9)</w:t>
            </w:r>
          </w:p>
        </w:tc>
        <w:tc>
          <w:tcPr>
            <w:tcW w:w="3061" w:type="dxa"/>
          </w:tcPr>
          <w:p w14:paraId="5B2CB76D" w14:textId="492F21B7" w:rsidR="004F14FF" w:rsidRPr="001677B7" w:rsidRDefault="004F14FF" w:rsidP="004838AA">
            <w:pPr>
              <w:snapToGrid w:val="0"/>
              <w:jc w:val="center"/>
              <w:rPr>
                <w:rFonts w:ascii="Times New Roman" w:eastAsia="ＭＳ 明朝" w:hAnsi="Times New Roman" w:cs="Times New Roman"/>
                <w:b/>
                <w:bCs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2)</w:t>
            </w:r>
          </w:p>
        </w:tc>
      </w:tr>
      <w:tr w:rsidR="004F14FF" w:rsidRPr="00E043E9" w14:paraId="5A8A6AA8" w14:textId="77777777" w:rsidTr="004F14FF">
        <w:tc>
          <w:tcPr>
            <w:tcW w:w="3260" w:type="dxa"/>
            <w:shd w:val="clear" w:color="auto" w:fill="auto"/>
          </w:tcPr>
          <w:p w14:paraId="4B420517" w14:textId="56C2B595" w:rsidR="004F14FF" w:rsidRDefault="004F14FF" w:rsidP="00F8581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yponatremia</w:t>
            </w:r>
          </w:p>
        </w:tc>
        <w:tc>
          <w:tcPr>
            <w:tcW w:w="3061" w:type="dxa"/>
          </w:tcPr>
          <w:p w14:paraId="3ECA13AE" w14:textId="00CC0075" w:rsidR="004F14FF" w:rsidRPr="004838AA" w:rsidRDefault="004F14FF" w:rsidP="00F8581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3)</w:t>
            </w:r>
          </w:p>
        </w:tc>
        <w:tc>
          <w:tcPr>
            <w:tcW w:w="3061" w:type="dxa"/>
          </w:tcPr>
          <w:p w14:paraId="6961C942" w14:textId="15C8F65E" w:rsidR="004F14FF" w:rsidRPr="004838AA" w:rsidRDefault="004F14FF" w:rsidP="00F8581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3061" w:type="dxa"/>
          </w:tcPr>
          <w:p w14:paraId="6772DB04" w14:textId="3C768724" w:rsidR="004F14FF" w:rsidRPr="004838AA" w:rsidRDefault="004F14FF" w:rsidP="00F8581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3)</w:t>
            </w:r>
          </w:p>
        </w:tc>
      </w:tr>
      <w:tr w:rsidR="004F14FF" w:rsidRPr="00E043E9" w14:paraId="20D25F42" w14:textId="77777777" w:rsidTr="004F14FF">
        <w:tc>
          <w:tcPr>
            <w:tcW w:w="3260" w:type="dxa"/>
            <w:shd w:val="clear" w:color="auto" w:fill="auto"/>
          </w:tcPr>
          <w:p w14:paraId="58C8BA07" w14:textId="56CD362C" w:rsidR="004F14FF" w:rsidRDefault="004F14FF" w:rsidP="00F8581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Adrenal insufficiency</w:t>
            </w:r>
          </w:p>
        </w:tc>
        <w:tc>
          <w:tcPr>
            <w:tcW w:w="3061" w:type="dxa"/>
          </w:tcPr>
          <w:p w14:paraId="27958CFD" w14:textId="3F6BC8CD" w:rsidR="004F14FF" w:rsidRPr="004838AA" w:rsidRDefault="004F14FF" w:rsidP="00F8581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061" w:type="dxa"/>
          </w:tcPr>
          <w:p w14:paraId="2F4E95B6" w14:textId="72403EEF" w:rsidR="004F14FF" w:rsidRPr="004838AA" w:rsidRDefault="004F14FF" w:rsidP="00F8581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3061" w:type="dxa"/>
          </w:tcPr>
          <w:p w14:paraId="74D22BC0" w14:textId="6B8050B7" w:rsidR="004F14FF" w:rsidRPr="004838AA" w:rsidRDefault="004F14FF" w:rsidP="00F8581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2)</w:t>
            </w:r>
          </w:p>
        </w:tc>
      </w:tr>
      <w:tr w:rsidR="004F14FF" w:rsidRPr="00E043E9" w14:paraId="75859D6A" w14:textId="77777777" w:rsidTr="004F14FF">
        <w:tc>
          <w:tcPr>
            <w:tcW w:w="3260" w:type="dxa"/>
            <w:shd w:val="clear" w:color="auto" w:fill="auto"/>
          </w:tcPr>
          <w:p w14:paraId="02F923AD" w14:textId="700EBDE5" w:rsidR="004F14FF" w:rsidRDefault="004F14FF" w:rsidP="00F8581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K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idney dysfunction</w:t>
            </w:r>
          </w:p>
        </w:tc>
        <w:tc>
          <w:tcPr>
            <w:tcW w:w="3061" w:type="dxa"/>
          </w:tcPr>
          <w:p w14:paraId="2ADA5706" w14:textId="2B7B14FF" w:rsidR="004F14FF" w:rsidRPr="004838AA" w:rsidRDefault="004F14FF" w:rsidP="00F8581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061" w:type="dxa"/>
          </w:tcPr>
          <w:p w14:paraId="15495D59" w14:textId="6EAFFA4A" w:rsidR="004F14FF" w:rsidRPr="004838AA" w:rsidRDefault="004F14FF" w:rsidP="00F8581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3061" w:type="dxa"/>
          </w:tcPr>
          <w:p w14:paraId="3A8ED37C" w14:textId="5AD2C8BA" w:rsidR="004F14FF" w:rsidRPr="004838AA" w:rsidRDefault="004F14FF" w:rsidP="00F8581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1)</w:t>
            </w:r>
          </w:p>
        </w:tc>
      </w:tr>
      <w:tr w:rsidR="004F14FF" w:rsidRPr="00E043E9" w14:paraId="722929B0" w14:textId="77777777" w:rsidTr="004F14FF">
        <w:tc>
          <w:tcPr>
            <w:tcW w:w="3260" w:type="dxa"/>
            <w:shd w:val="clear" w:color="auto" w:fill="auto"/>
          </w:tcPr>
          <w:p w14:paraId="500845A5" w14:textId="3565687A" w:rsidR="004F14FF" w:rsidRDefault="004F14FF" w:rsidP="00F8581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naphylaxis</w:t>
            </w:r>
          </w:p>
        </w:tc>
        <w:tc>
          <w:tcPr>
            <w:tcW w:w="3061" w:type="dxa"/>
          </w:tcPr>
          <w:p w14:paraId="6864A17B" w14:textId="39900675" w:rsidR="004F14FF" w:rsidRPr="004838AA" w:rsidRDefault="004F14FF" w:rsidP="00F8581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061" w:type="dxa"/>
          </w:tcPr>
          <w:p w14:paraId="7793E404" w14:textId="69176E5B" w:rsidR="004F14FF" w:rsidRPr="004838AA" w:rsidRDefault="004F14FF" w:rsidP="00F8581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3061" w:type="dxa"/>
          </w:tcPr>
          <w:p w14:paraId="7F9F62B6" w14:textId="76192240" w:rsidR="004F14FF" w:rsidRPr="004838AA" w:rsidRDefault="004F14FF" w:rsidP="00F8581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1)</w:t>
            </w:r>
          </w:p>
        </w:tc>
      </w:tr>
      <w:tr w:rsidR="004F14FF" w:rsidRPr="00E043E9" w14:paraId="3133A111" w14:textId="77777777" w:rsidTr="004F14FF">
        <w:tc>
          <w:tcPr>
            <w:tcW w:w="3260" w:type="dxa"/>
            <w:shd w:val="clear" w:color="auto" w:fill="auto"/>
          </w:tcPr>
          <w:p w14:paraId="174A5523" w14:textId="1D10BAAA" w:rsidR="004F14FF" w:rsidRPr="00FD40F1" w:rsidRDefault="004F14FF" w:rsidP="00E212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Encephalopathy</w:t>
            </w:r>
          </w:p>
        </w:tc>
        <w:tc>
          <w:tcPr>
            <w:tcW w:w="3061" w:type="dxa"/>
          </w:tcPr>
          <w:p w14:paraId="19B0CB8D" w14:textId="5EC0E7E8" w:rsidR="004F14FF" w:rsidRPr="004838AA" w:rsidRDefault="004F14FF" w:rsidP="00E212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061" w:type="dxa"/>
          </w:tcPr>
          <w:p w14:paraId="2E7D9DAA" w14:textId="0B6DDAAE" w:rsidR="004F14FF" w:rsidRPr="004838AA" w:rsidRDefault="004F14FF" w:rsidP="00E212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3061" w:type="dxa"/>
          </w:tcPr>
          <w:p w14:paraId="24165A80" w14:textId="0CDB9098" w:rsidR="004F14FF" w:rsidRPr="004838AA" w:rsidRDefault="004F14FF" w:rsidP="00E212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1)</w:t>
            </w:r>
          </w:p>
        </w:tc>
      </w:tr>
      <w:tr w:rsidR="004F14FF" w:rsidRPr="00E043E9" w14:paraId="2042E90F" w14:textId="77777777" w:rsidTr="004F14FF">
        <w:tc>
          <w:tcPr>
            <w:tcW w:w="3260" w:type="dxa"/>
            <w:shd w:val="clear" w:color="auto" w:fill="auto"/>
          </w:tcPr>
          <w:p w14:paraId="73BC3B4B" w14:textId="449B2DE7" w:rsidR="004F14FF" w:rsidRPr="00FD40F1" w:rsidRDefault="004F14FF" w:rsidP="00E212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Acute coronary syndrome</w:t>
            </w:r>
          </w:p>
        </w:tc>
        <w:tc>
          <w:tcPr>
            <w:tcW w:w="3061" w:type="dxa"/>
          </w:tcPr>
          <w:p w14:paraId="173BA0B0" w14:textId="2D7CABC2" w:rsidR="004F14FF" w:rsidRPr="004838AA" w:rsidRDefault="004F14FF" w:rsidP="00E212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061" w:type="dxa"/>
          </w:tcPr>
          <w:p w14:paraId="65903DE7" w14:textId="2297B80A" w:rsidR="004F14FF" w:rsidRPr="004838AA" w:rsidRDefault="004F14FF" w:rsidP="00E212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3061" w:type="dxa"/>
          </w:tcPr>
          <w:p w14:paraId="69A3A912" w14:textId="29FA9595" w:rsidR="004F14FF" w:rsidRPr="004838AA" w:rsidRDefault="004F14FF" w:rsidP="00E212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1)</w:t>
            </w:r>
          </w:p>
        </w:tc>
      </w:tr>
      <w:tr w:rsidR="004F14FF" w:rsidRPr="00E043E9" w14:paraId="28DC834C" w14:textId="77777777" w:rsidTr="004F14FF">
        <w:tc>
          <w:tcPr>
            <w:tcW w:w="3260" w:type="dxa"/>
            <w:shd w:val="clear" w:color="auto" w:fill="auto"/>
          </w:tcPr>
          <w:p w14:paraId="1CC70A39" w14:textId="2657554C" w:rsidR="004F14FF" w:rsidRPr="00FD40F1" w:rsidRDefault="004F14FF" w:rsidP="00E212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Pancreatitis</w:t>
            </w:r>
          </w:p>
        </w:tc>
        <w:tc>
          <w:tcPr>
            <w:tcW w:w="3061" w:type="dxa"/>
          </w:tcPr>
          <w:p w14:paraId="1ADFFB03" w14:textId="6264A413" w:rsidR="004F14FF" w:rsidRPr="004838AA" w:rsidRDefault="004F14FF" w:rsidP="00E212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061" w:type="dxa"/>
          </w:tcPr>
          <w:p w14:paraId="1DAD59F4" w14:textId="7A6D538D" w:rsidR="004F14FF" w:rsidRPr="004838AA" w:rsidRDefault="004F14FF" w:rsidP="00E212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3061" w:type="dxa"/>
          </w:tcPr>
          <w:p w14:paraId="1E6095C9" w14:textId="6A2E8D38" w:rsidR="004F14FF" w:rsidRPr="004838AA" w:rsidRDefault="004F14FF" w:rsidP="00E212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1)</w:t>
            </w:r>
          </w:p>
        </w:tc>
      </w:tr>
      <w:tr w:rsidR="004F14FF" w:rsidRPr="00E043E9" w14:paraId="2CB75BD8" w14:textId="77777777" w:rsidTr="004F14FF">
        <w:tc>
          <w:tcPr>
            <w:tcW w:w="3260" w:type="dxa"/>
            <w:shd w:val="clear" w:color="auto" w:fill="auto"/>
          </w:tcPr>
          <w:p w14:paraId="28654663" w14:textId="440F7C1E" w:rsidR="004F14FF" w:rsidRPr="00FD40F1" w:rsidRDefault="004F14FF" w:rsidP="00E212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Malaise</w:t>
            </w:r>
          </w:p>
        </w:tc>
        <w:tc>
          <w:tcPr>
            <w:tcW w:w="3061" w:type="dxa"/>
          </w:tcPr>
          <w:p w14:paraId="504A018E" w14:textId="0791D70F" w:rsidR="004F14FF" w:rsidRPr="004838AA" w:rsidRDefault="004F14FF" w:rsidP="00E212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061" w:type="dxa"/>
          </w:tcPr>
          <w:p w14:paraId="422A8A44" w14:textId="219ACAED" w:rsidR="004F14FF" w:rsidRPr="004838AA" w:rsidRDefault="004F14FF" w:rsidP="00E212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3061" w:type="dxa"/>
          </w:tcPr>
          <w:p w14:paraId="750718D5" w14:textId="00875CF5" w:rsidR="004F14FF" w:rsidRPr="004838AA" w:rsidRDefault="004F14FF" w:rsidP="00E212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1)</w:t>
            </w:r>
          </w:p>
        </w:tc>
      </w:tr>
      <w:tr w:rsidR="004F14FF" w:rsidRPr="00E043E9" w14:paraId="08FE19FB" w14:textId="77777777" w:rsidTr="004F14FF">
        <w:tc>
          <w:tcPr>
            <w:tcW w:w="3260" w:type="dxa"/>
            <w:shd w:val="clear" w:color="auto" w:fill="auto"/>
          </w:tcPr>
          <w:p w14:paraId="2109D355" w14:textId="35FBA2A1" w:rsidR="004F14FF" w:rsidRPr="00FD40F1" w:rsidRDefault="004F14FF" w:rsidP="00E212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Glaucoma</w:t>
            </w:r>
          </w:p>
        </w:tc>
        <w:tc>
          <w:tcPr>
            <w:tcW w:w="3061" w:type="dxa"/>
          </w:tcPr>
          <w:p w14:paraId="10FD2046" w14:textId="5BF0B4EA" w:rsidR="004F14FF" w:rsidRPr="004838AA" w:rsidRDefault="004F14FF" w:rsidP="00E212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061" w:type="dxa"/>
          </w:tcPr>
          <w:p w14:paraId="59CBE057" w14:textId="5DF20E9D" w:rsidR="004F14FF" w:rsidRPr="004838AA" w:rsidRDefault="004F14FF" w:rsidP="00E212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3061" w:type="dxa"/>
          </w:tcPr>
          <w:p w14:paraId="7D6A4B4F" w14:textId="55A776A5" w:rsidR="004F14FF" w:rsidRPr="004838AA" w:rsidRDefault="004F14FF" w:rsidP="00E212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1)</w:t>
            </w:r>
          </w:p>
        </w:tc>
      </w:tr>
      <w:tr w:rsidR="004F14FF" w:rsidRPr="00E043E9" w14:paraId="664A7471" w14:textId="77777777" w:rsidTr="004F14FF">
        <w:tc>
          <w:tcPr>
            <w:tcW w:w="3260" w:type="dxa"/>
            <w:shd w:val="clear" w:color="auto" w:fill="auto"/>
          </w:tcPr>
          <w:p w14:paraId="40940325" w14:textId="62E64FC7" w:rsidR="004F14FF" w:rsidRDefault="004F14FF" w:rsidP="00E212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ypothyroidism</w:t>
            </w:r>
          </w:p>
        </w:tc>
        <w:tc>
          <w:tcPr>
            <w:tcW w:w="3061" w:type="dxa"/>
          </w:tcPr>
          <w:p w14:paraId="09497E4F" w14:textId="66BFF321" w:rsidR="004F14FF" w:rsidRPr="004838AA" w:rsidRDefault="004F14FF" w:rsidP="00E212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061" w:type="dxa"/>
          </w:tcPr>
          <w:p w14:paraId="637F4456" w14:textId="23FF9548" w:rsidR="004F14FF" w:rsidRPr="004838AA" w:rsidRDefault="004F14FF" w:rsidP="00E212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3061" w:type="dxa"/>
          </w:tcPr>
          <w:p w14:paraId="246D7474" w14:textId="297F3F3D" w:rsidR="004F14FF" w:rsidRPr="004838AA" w:rsidRDefault="004F14FF" w:rsidP="00E212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1)</w:t>
            </w:r>
          </w:p>
        </w:tc>
      </w:tr>
      <w:tr w:rsidR="004F14FF" w:rsidRPr="00E043E9" w14:paraId="66750D2B" w14:textId="77777777" w:rsidTr="004F14FF">
        <w:tc>
          <w:tcPr>
            <w:tcW w:w="3260" w:type="dxa"/>
            <w:shd w:val="clear" w:color="auto" w:fill="auto"/>
          </w:tcPr>
          <w:p w14:paraId="4C7277F8" w14:textId="33FC03B1" w:rsidR="004F14FF" w:rsidRDefault="004F14FF" w:rsidP="00E212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H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>ip fracture</w:t>
            </w:r>
          </w:p>
        </w:tc>
        <w:tc>
          <w:tcPr>
            <w:tcW w:w="3061" w:type="dxa"/>
          </w:tcPr>
          <w:p w14:paraId="5E7135DD" w14:textId="1E2E2504" w:rsidR="004F14FF" w:rsidRPr="004838AA" w:rsidRDefault="004F14FF" w:rsidP="00E212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061" w:type="dxa"/>
          </w:tcPr>
          <w:p w14:paraId="382C5825" w14:textId="23A5DB9B" w:rsidR="004F14FF" w:rsidRPr="004838AA" w:rsidRDefault="004F14FF" w:rsidP="00E212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3061" w:type="dxa"/>
          </w:tcPr>
          <w:p w14:paraId="183E5CC2" w14:textId="4352AA3F" w:rsidR="004F14FF" w:rsidRPr="004838AA" w:rsidRDefault="004F14FF" w:rsidP="00E212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1)</w:t>
            </w:r>
          </w:p>
        </w:tc>
      </w:tr>
      <w:tr w:rsidR="004F14FF" w:rsidRPr="00E043E9" w14:paraId="1BA7B9EB" w14:textId="77777777" w:rsidTr="004F14FF">
        <w:tc>
          <w:tcPr>
            <w:tcW w:w="3260" w:type="dxa"/>
            <w:shd w:val="clear" w:color="auto" w:fill="auto"/>
          </w:tcPr>
          <w:p w14:paraId="444093F2" w14:textId="0EDA27F8" w:rsidR="004F14FF" w:rsidRDefault="004F14FF" w:rsidP="00E212B0">
            <w:pPr>
              <w:snapToGrid w:val="0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67808">
              <w:rPr>
                <w:rFonts w:ascii="Times New Roman" w:eastAsia="ＭＳ 明朝" w:hAnsi="Times New Roman" w:cs="Times New Roman"/>
                <w:sz w:val="20"/>
                <w:szCs w:val="20"/>
              </w:rPr>
              <w:t>Myasthenia gravis</w:t>
            </w:r>
          </w:p>
        </w:tc>
        <w:tc>
          <w:tcPr>
            <w:tcW w:w="3061" w:type="dxa"/>
          </w:tcPr>
          <w:p w14:paraId="7C7895C2" w14:textId="7B0B37A8" w:rsidR="004F14FF" w:rsidRPr="004838AA" w:rsidRDefault="004F14FF" w:rsidP="00E212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3061" w:type="dxa"/>
          </w:tcPr>
          <w:p w14:paraId="3916346E" w14:textId="0C099452" w:rsidR="004F14FF" w:rsidRPr="004838AA" w:rsidRDefault="004F14FF" w:rsidP="00E212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3061" w:type="dxa"/>
          </w:tcPr>
          <w:p w14:paraId="23E62AAB" w14:textId="16E2CDC0" w:rsidR="004F14FF" w:rsidRPr="004838AA" w:rsidRDefault="004F14FF" w:rsidP="00E212B0">
            <w:pPr>
              <w:snapToGrid w:val="0"/>
              <w:jc w:val="center"/>
              <w:rPr>
                <w:rFonts w:ascii="Times New Roman" w:eastAsia="ＭＳ 明朝" w:hAnsi="Times New Roman" w:cs="Times New Roman"/>
                <w:sz w:val="20"/>
                <w:szCs w:val="20"/>
              </w:rPr>
            </w:pPr>
            <w:r w:rsidRPr="004838AA">
              <w:rPr>
                <w:rFonts w:ascii="Times New Roman" w:eastAsia="ＭＳ 明朝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ＭＳ 明朝" w:hAnsi="Times New Roman" w:cs="Times New Roman"/>
                <w:sz w:val="20"/>
                <w:szCs w:val="20"/>
              </w:rPr>
              <w:t xml:space="preserve"> (1)</w:t>
            </w:r>
          </w:p>
        </w:tc>
      </w:tr>
    </w:tbl>
    <w:p w14:paraId="0C7ECAEF" w14:textId="77777777" w:rsidR="00A868C5" w:rsidRPr="00FA5536" w:rsidRDefault="00A868C5" w:rsidP="00A868C5">
      <w:pPr>
        <w:widowControl/>
        <w:jc w:val="left"/>
        <w:rPr>
          <w:rFonts w:ascii="Times New Roman" w:hAnsi="Times New Roman"/>
          <w:sz w:val="20"/>
          <w:szCs w:val="20"/>
          <w:lang w:val="en-GB"/>
        </w:rPr>
      </w:pPr>
    </w:p>
    <w:p w14:paraId="3109BC46" w14:textId="77777777" w:rsidR="00CD7DA9" w:rsidRPr="000327CC" w:rsidRDefault="00CD7DA9" w:rsidP="00CD7DA9">
      <w:pPr>
        <w:widowControl/>
        <w:jc w:val="left"/>
        <w:rPr>
          <w:rFonts w:ascii="Times New Roman" w:eastAsia="ＭＳ 明朝" w:hAnsi="Times New Roman" w:cs="Times New Roman"/>
          <w:sz w:val="20"/>
          <w:szCs w:val="20"/>
        </w:rPr>
      </w:pPr>
    </w:p>
    <w:sectPr w:rsidR="00CD7DA9" w:rsidRPr="000327CC" w:rsidSect="00AA2DAD">
      <w:pgSz w:w="16838" w:h="11906" w:orient="landscape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49CA9A" w14:textId="77777777" w:rsidR="00AF3AB0" w:rsidRDefault="00AF3AB0" w:rsidP="00283E0B">
      <w:r>
        <w:separator/>
      </w:r>
    </w:p>
  </w:endnote>
  <w:endnote w:type="continuationSeparator" w:id="0">
    <w:p w14:paraId="51CA2664" w14:textId="77777777" w:rsidR="00AF3AB0" w:rsidRDefault="00AF3AB0" w:rsidP="00283E0B">
      <w:r>
        <w:continuationSeparator/>
      </w:r>
    </w:p>
  </w:endnote>
  <w:endnote w:type="continuationNotice" w:id="1">
    <w:p w14:paraId="662152A3" w14:textId="77777777" w:rsidR="00AF3AB0" w:rsidRDefault="00AF3AB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256BC5" w14:textId="77777777" w:rsidR="00AF3AB0" w:rsidRDefault="00AF3AB0" w:rsidP="00283E0B">
      <w:r>
        <w:separator/>
      </w:r>
    </w:p>
  </w:footnote>
  <w:footnote w:type="continuationSeparator" w:id="0">
    <w:p w14:paraId="39B39338" w14:textId="77777777" w:rsidR="00AF3AB0" w:rsidRDefault="00AF3AB0" w:rsidP="00283E0B">
      <w:r>
        <w:continuationSeparator/>
      </w:r>
    </w:p>
  </w:footnote>
  <w:footnote w:type="continuationNotice" w:id="1">
    <w:p w14:paraId="23D0386D" w14:textId="77777777" w:rsidR="00AF3AB0" w:rsidRDefault="00AF3AB0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4313A0"/>
    <w:multiLevelType w:val="hybridMultilevel"/>
    <w:tmpl w:val="096A90C2"/>
    <w:lvl w:ilvl="0" w:tplc="BF30119C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3276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1458"/>
    <w:rsid w:val="00002947"/>
    <w:rsid w:val="0001539D"/>
    <w:rsid w:val="000162C8"/>
    <w:rsid w:val="00017234"/>
    <w:rsid w:val="000247AC"/>
    <w:rsid w:val="000269ED"/>
    <w:rsid w:val="000327CC"/>
    <w:rsid w:val="00033750"/>
    <w:rsid w:val="00035EAB"/>
    <w:rsid w:val="00044FC3"/>
    <w:rsid w:val="0005064E"/>
    <w:rsid w:val="0009774C"/>
    <w:rsid w:val="000A0E86"/>
    <w:rsid w:val="000B368B"/>
    <w:rsid w:val="000B75C2"/>
    <w:rsid w:val="000C0744"/>
    <w:rsid w:val="000C6EB3"/>
    <w:rsid w:val="000D6643"/>
    <w:rsid w:val="000F37B0"/>
    <w:rsid w:val="001118FE"/>
    <w:rsid w:val="00113991"/>
    <w:rsid w:val="00116FF6"/>
    <w:rsid w:val="001226D8"/>
    <w:rsid w:val="00133472"/>
    <w:rsid w:val="0014078D"/>
    <w:rsid w:val="00141B11"/>
    <w:rsid w:val="00144B17"/>
    <w:rsid w:val="00165A9B"/>
    <w:rsid w:val="001675F0"/>
    <w:rsid w:val="001677B7"/>
    <w:rsid w:val="001771F9"/>
    <w:rsid w:val="001A11AD"/>
    <w:rsid w:val="001B057E"/>
    <w:rsid w:val="001B737B"/>
    <w:rsid w:val="001C1B97"/>
    <w:rsid w:val="001E57BD"/>
    <w:rsid w:val="001E5E70"/>
    <w:rsid w:val="001F79F6"/>
    <w:rsid w:val="00201FA1"/>
    <w:rsid w:val="00203202"/>
    <w:rsid w:val="00226B4F"/>
    <w:rsid w:val="002406C9"/>
    <w:rsid w:val="00247193"/>
    <w:rsid w:val="00252BA1"/>
    <w:rsid w:val="00271795"/>
    <w:rsid w:val="00283E0B"/>
    <w:rsid w:val="002A04A3"/>
    <w:rsid w:val="002C42D2"/>
    <w:rsid w:val="002E0754"/>
    <w:rsid w:val="00306D7E"/>
    <w:rsid w:val="00320A48"/>
    <w:rsid w:val="0032196A"/>
    <w:rsid w:val="0033384C"/>
    <w:rsid w:val="00372B6E"/>
    <w:rsid w:val="00375648"/>
    <w:rsid w:val="00386E89"/>
    <w:rsid w:val="00390EF3"/>
    <w:rsid w:val="0039104E"/>
    <w:rsid w:val="00397F3A"/>
    <w:rsid w:val="003A0022"/>
    <w:rsid w:val="003A7859"/>
    <w:rsid w:val="003C0E67"/>
    <w:rsid w:val="003C1CEB"/>
    <w:rsid w:val="003C3F81"/>
    <w:rsid w:val="00401948"/>
    <w:rsid w:val="004049E4"/>
    <w:rsid w:val="004103A0"/>
    <w:rsid w:val="004159BB"/>
    <w:rsid w:val="00430C45"/>
    <w:rsid w:val="00440E34"/>
    <w:rsid w:val="0044266F"/>
    <w:rsid w:val="00445D75"/>
    <w:rsid w:val="00467808"/>
    <w:rsid w:val="0048170E"/>
    <w:rsid w:val="004817E2"/>
    <w:rsid w:val="004838AA"/>
    <w:rsid w:val="004908FC"/>
    <w:rsid w:val="004A4BB4"/>
    <w:rsid w:val="004A7177"/>
    <w:rsid w:val="004B0AC1"/>
    <w:rsid w:val="004C119A"/>
    <w:rsid w:val="004C2EEB"/>
    <w:rsid w:val="004E1018"/>
    <w:rsid w:val="004E2191"/>
    <w:rsid w:val="004F14FF"/>
    <w:rsid w:val="0051218F"/>
    <w:rsid w:val="005221E3"/>
    <w:rsid w:val="00523CDF"/>
    <w:rsid w:val="00532AB7"/>
    <w:rsid w:val="00537956"/>
    <w:rsid w:val="00564ABB"/>
    <w:rsid w:val="00594A70"/>
    <w:rsid w:val="005A10F5"/>
    <w:rsid w:val="005B30DE"/>
    <w:rsid w:val="005C6C0E"/>
    <w:rsid w:val="005D14FF"/>
    <w:rsid w:val="005D1EE6"/>
    <w:rsid w:val="005E36B7"/>
    <w:rsid w:val="005F79F4"/>
    <w:rsid w:val="00602F99"/>
    <w:rsid w:val="00607D85"/>
    <w:rsid w:val="0061122C"/>
    <w:rsid w:val="00627A81"/>
    <w:rsid w:val="0063545A"/>
    <w:rsid w:val="00636693"/>
    <w:rsid w:val="00656599"/>
    <w:rsid w:val="006603D9"/>
    <w:rsid w:val="0066528C"/>
    <w:rsid w:val="0066580B"/>
    <w:rsid w:val="00696855"/>
    <w:rsid w:val="006F50AA"/>
    <w:rsid w:val="00710E97"/>
    <w:rsid w:val="00715B78"/>
    <w:rsid w:val="0073506E"/>
    <w:rsid w:val="007377BF"/>
    <w:rsid w:val="00767011"/>
    <w:rsid w:val="00776625"/>
    <w:rsid w:val="007804D7"/>
    <w:rsid w:val="00794B1D"/>
    <w:rsid w:val="007A382C"/>
    <w:rsid w:val="007B61D6"/>
    <w:rsid w:val="007C7F31"/>
    <w:rsid w:val="007D1BB8"/>
    <w:rsid w:val="0080008A"/>
    <w:rsid w:val="00821F86"/>
    <w:rsid w:val="0082593D"/>
    <w:rsid w:val="008328B3"/>
    <w:rsid w:val="00845855"/>
    <w:rsid w:val="008535AA"/>
    <w:rsid w:val="008678DE"/>
    <w:rsid w:val="00870341"/>
    <w:rsid w:val="008863A2"/>
    <w:rsid w:val="008A3FA3"/>
    <w:rsid w:val="008D18F3"/>
    <w:rsid w:val="008D40B9"/>
    <w:rsid w:val="008F26E1"/>
    <w:rsid w:val="009206D0"/>
    <w:rsid w:val="00925867"/>
    <w:rsid w:val="0094375B"/>
    <w:rsid w:val="00947B73"/>
    <w:rsid w:val="009531B5"/>
    <w:rsid w:val="00962DE9"/>
    <w:rsid w:val="0097785E"/>
    <w:rsid w:val="00997385"/>
    <w:rsid w:val="009A437F"/>
    <w:rsid w:val="009B0378"/>
    <w:rsid w:val="009B05E3"/>
    <w:rsid w:val="009B5717"/>
    <w:rsid w:val="009C3F26"/>
    <w:rsid w:val="009C578C"/>
    <w:rsid w:val="00A15EE4"/>
    <w:rsid w:val="00A47364"/>
    <w:rsid w:val="00A76BE8"/>
    <w:rsid w:val="00A84502"/>
    <w:rsid w:val="00A854A7"/>
    <w:rsid w:val="00A868C5"/>
    <w:rsid w:val="00A87949"/>
    <w:rsid w:val="00A961CC"/>
    <w:rsid w:val="00AA2DAD"/>
    <w:rsid w:val="00AC24D0"/>
    <w:rsid w:val="00AC54C8"/>
    <w:rsid w:val="00AC778D"/>
    <w:rsid w:val="00AE5BEB"/>
    <w:rsid w:val="00AF3AB0"/>
    <w:rsid w:val="00B253D6"/>
    <w:rsid w:val="00B26102"/>
    <w:rsid w:val="00B31434"/>
    <w:rsid w:val="00B36CFB"/>
    <w:rsid w:val="00B472A4"/>
    <w:rsid w:val="00B7223B"/>
    <w:rsid w:val="00B77EF8"/>
    <w:rsid w:val="00B90798"/>
    <w:rsid w:val="00B90ADE"/>
    <w:rsid w:val="00B90ED1"/>
    <w:rsid w:val="00BB10E9"/>
    <w:rsid w:val="00BD534F"/>
    <w:rsid w:val="00BE0B5A"/>
    <w:rsid w:val="00C000F3"/>
    <w:rsid w:val="00C25463"/>
    <w:rsid w:val="00C266B8"/>
    <w:rsid w:val="00C55E29"/>
    <w:rsid w:val="00C77FD0"/>
    <w:rsid w:val="00C81412"/>
    <w:rsid w:val="00C8296F"/>
    <w:rsid w:val="00CA5F3B"/>
    <w:rsid w:val="00CB31D3"/>
    <w:rsid w:val="00CD7DA9"/>
    <w:rsid w:val="00CE2A51"/>
    <w:rsid w:val="00D00A2E"/>
    <w:rsid w:val="00D14DE2"/>
    <w:rsid w:val="00D16177"/>
    <w:rsid w:val="00D5186F"/>
    <w:rsid w:val="00D57B03"/>
    <w:rsid w:val="00D62EAC"/>
    <w:rsid w:val="00D653EE"/>
    <w:rsid w:val="00D70DEC"/>
    <w:rsid w:val="00D90519"/>
    <w:rsid w:val="00DB35CE"/>
    <w:rsid w:val="00DC0BD6"/>
    <w:rsid w:val="00DD5DC4"/>
    <w:rsid w:val="00DE63A0"/>
    <w:rsid w:val="00E00A83"/>
    <w:rsid w:val="00E1039E"/>
    <w:rsid w:val="00E1176A"/>
    <w:rsid w:val="00E157EC"/>
    <w:rsid w:val="00E212B0"/>
    <w:rsid w:val="00E236A2"/>
    <w:rsid w:val="00E55565"/>
    <w:rsid w:val="00E66B1E"/>
    <w:rsid w:val="00E91896"/>
    <w:rsid w:val="00E93BC1"/>
    <w:rsid w:val="00EA1150"/>
    <w:rsid w:val="00ED0BFB"/>
    <w:rsid w:val="00EE01C3"/>
    <w:rsid w:val="00EE0532"/>
    <w:rsid w:val="00EE43BC"/>
    <w:rsid w:val="00F10F76"/>
    <w:rsid w:val="00F21458"/>
    <w:rsid w:val="00F21F42"/>
    <w:rsid w:val="00F232C8"/>
    <w:rsid w:val="00F32530"/>
    <w:rsid w:val="00F46465"/>
    <w:rsid w:val="00F5389F"/>
    <w:rsid w:val="00F57B1B"/>
    <w:rsid w:val="00F62056"/>
    <w:rsid w:val="00F63B88"/>
    <w:rsid w:val="00F64109"/>
    <w:rsid w:val="00F6645D"/>
    <w:rsid w:val="00F73145"/>
    <w:rsid w:val="00F85810"/>
    <w:rsid w:val="00F90DF6"/>
    <w:rsid w:val="00FA52BF"/>
    <w:rsid w:val="00FB2038"/>
    <w:rsid w:val="00FB4A1D"/>
    <w:rsid w:val="00FB7ADA"/>
    <w:rsid w:val="00FD2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>
      <v:textbox inset="5.85pt,.7pt,5.85pt,.7pt"/>
    </o:shapedefaults>
    <o:shapelayout v:ext="edit">
      <o:idmap v:ext="edit" data="1"/>
    </o:shapelayout>
  </w:shapeDefaults>
  <w:decimalSymbol w:val="."/>
  <w:listSeparator w:val=","/>
  <w14:docId w14:val="48D9BB0D"/>
  <w15:chartTrackingRefBased/>
  <w15:docId w15:val="{D6DA0110-A2A5-489B-A427-AC82C3BF6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B5717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283E0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83E0B"/>
  </w:style>
  <w:style w:type="paragraph" w:styleId="a6">
    <w:name w:val="footer"/>
    <w:basedOn w:val="a"/>
    <w:link w:val="a7"/>
    <w:uiPriority w:val="99"/>
    <w:unhideWhenUsed/>
    <w:rsid w:val="00283E0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83E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027E00-7B7F-4D3E-BF43-60C778628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77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wachi hayato</dc:creator>
  <cp:keywords/>
  <dc:description/>
  <cp:lastModifiedBy>hayato kawachi</cp:lastModifiedBy>
  <cp:revision>127</cp:revision>
  <dcterms:created xsi:type="dcterms:W3CDTF">2017-07-05T12:28:00Z</dcterms:created>
  <dcterms:modified xsi:type="dcterms:W3CDTF">2022-03-06T06:20:00Z</dcterms:modified>
</cp:coreProperties>
</file>